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00" w:type="dxa"/>
        <w:jc w:val="center"/>
        <w:tblLook w:val="04A0" w:firstRow="1" w:lastRow="0" w:firstColumn="1" w:lastColumn="0" w:noHBand="0" w:noVBand="1"/>
      </w:tblPr>
      <w:tblGrid>
        <w:gridCol w:w="6097"/>
        <w:gridCol w:w="1256"/>
        <w:gridCol w:w="1616"/>
        <w:gridCol w:w="1256"/>
        <w:gridCol w:w="1497"/>
        <w:gridCol w:w="1256"/>
        <w:gridCol w:w="1576"/>
        <w:gridCol w:w="222"/>
      </w:tblGrid>
      <w:tr w:rsidR="00722B3B" w:rsidRPr="00722B3B" w14:paraId="6300B492" w14:textId="77777777" w:rsidTr="00CF34FD">
        <w:trPr>
          <w:gridAfter w:val="1"/>
          <w:wAfter w:w="36" w:type="dxa"/>
          <w:trHeight w:val="450"/>
          <w:jc w:val="center"/>
        </w:trPr>
        <w:tc>
          <w:tcPr>
            <w:tcW w:w="143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9FECC" w14:textId="12FE4A23" w:rsidR="00722B3B" w:rsidRPr="00722B3B" w:rsidRDefault="00072CFE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4: </w:t>
            </w:r>
            <w:bookmarkStart w:id="0" w:name="_GoBack"/>
            <w:r w:rsidR="00CF34FD" w:rsidRPr="00CF34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CF34FD" w:rsidRPr="00CF34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415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722B3B"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sons for candidate donor exclusion (Stage 1</w:t>
            </w:r>
            <w:r w:rsidR="002415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 </w:t>
            </w:r>
            <w:r w:rsidR="00722B3B"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nline prescreening survey)</w:t>
            </w:r>
            <w:bookmarkEnd w:id="0"/>
          </w:p>
        </w:tc>
      </w:tr>
      <w:tr w:rsidR="00722B3B" w:rsidRPr="00722B3B" w14:paraId="13D44CB3" w14:textId="77777777" w:rsidTr="00722B3B">
        <w:trPr>
          <w:gridAfter w:val="1"/>
          <w:wAfter w:w="36" w:type="dxa"/>
          <w:trHeight w:val="300"/>
          <w:jc w:val="center"/>
        </w:trPr>
        <w:tc>
          <w:tcPr>
            <w:tcW w:w="60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246D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son for exclusion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AE25D7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iamen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EE8471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5BCD00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m total </w:t>
            </w:r>
          </w:p>
        </w:tc>
      </w:tr>
      <w:tr w:rsidR="00722B3B" w:rsidRPr="00722B3B" w14:paraId="1475AA38" w14:textId="77777777" w:rsidTr="00722B3B">
        <w:trPr>
          <w:gridAfter w:val="1"/>
          <w:wAfter w:w="36" w:type="dxa"/>
          <w:trHeight w:val="624"/>
          <w:jc w:val="center"/>
        </w:trPr>
        <w:tc>
          <w:tcPr>
            <w:tcW w:w="60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F1E62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D67A6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</w:t>
            </w:r>
          </w:p>
        </w:tc>
        <w:tc>
          <w:tcPr>
            <w:tcW w:w="1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E212C" w14:textId="47279608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cluding rate</w:t>
            </w:r>
            <w:r w:rsidR="005173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B74F9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</w:t>
            </w:r>
          </w:p>
        </w:tc>
        <w:tc>
          <w:tcPr>
            <w:tcW w:w="14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31BB8" w14:textId="67190D7E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cluding rate</w:t>
            </w:r>
            <w:r w:rsidR="005173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4294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EE59" w14:textId="54B3830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cluding rate</w:t>
            </w:r>
            <w:r w:rsidR="005173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722B3B" w:rsidRPr="00722B3B" w14:paraId="6C99B684" w14:textId="77777777" w:rsidTr="00722B3B">
        <w:trPr>
          <w:trHeight w:val="240"/>
          <w:jc w:val="center"/>
        </w:trPr>
        <w:tc>
          <w:tcPr>
            <w:tcW w:w="60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FF0AD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0D784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8C569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A2603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104E7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5D429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CBE3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6A3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22B3B" w:rsidRPr="00722B3B" w14:paraId="2406320C" w14:textId="77777777" w:rsidTr="00722B3B">
        <w:trPr>
          <w:trHeight w:val="300"/>
          <w:jc w:val="center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BD4D8" w14:textId="594330D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cial history (smoking or drinking)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15C13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63D8A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04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9B8C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F71D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3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08A5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B9E8D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81%</w:t>
            </w:r>
          </w:p>
        </w:tc>
        <w:tc>
          <w:tcPr>
            <w:tcW w:w="36" w:type="dxa"/>
            <w:vAlign w:val="center"/>
            <w:hideMark/>
          </w:tcPr>
          <w:p w14:paraId="367E3D66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5AA1CB79" w14:textId="77777777" w:rsidTr="00722B3B">
        <w:trPr>
          <w:trHeight w:val="290"/>
          <w:jc w:val="center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AE7C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istics (e.g. unable to donate regularly, distance to donor facility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48065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891E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62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295B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23948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6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C8C52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07B9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31%</w:t>
            </w:r>
          </w:p>
        </w:tc>
        <w:tc>
          <w:tcPr>
            <w:tcW w:w="36" w:type="dxa"/>
            <w:vAlign w:val="center"/>
            <w:hideMark/>
          </w:tcPr>
          <w:p w14:paraId="2E750732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4D24F6E2" w14:textId="77777777" w:rsidTr="00722B3B">
        <w:trPr>
          <w:trHeight w:val="300"/>
          <w:jc w:val="center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D7A6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dy mass index (&gt;28 or &lt;18.5kg/m2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A3FE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12F4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77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BDFA7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FC84E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6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52D8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01A2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6%</w:t>
            </w:r>
          </w:p>
        </w:tc>
        <w:tc>
          <w:tcPr>
            <w:tcW w:w="36" w:type="dxa"/>
            <w:vAlign w:val="center"/>
            <w:hideMark/>
          </w:tcPr>
          <w:p w14:paraId="2DCA8389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73BCF9E9" w14:textId="77777777" w:rsidTr="00722B3B">
        <w:trPr>
          <w:trHeight w:val="300"/>
          <w:jc w:val="center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02D52" w14:textId="7731EFEB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cation histo</w:t>
            </w:r>
            <w:r w:rsidR="00075C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 in nearly 6 months (e.g. antibiotic, PPI, corticosteroids )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767DF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8C1FC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6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B092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AA95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8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CCBEE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82CF9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1%</w:t>
            </w:r>
          </w:p>
        </w:tc>
        <w:tc>
          <w:tcPr>
            <w:tcW w:w="36" w:type="dxa"/>
            <w:vAlign w:val="center"/>
            <w:hideMark/>
          </w:tcPr>
          <w:p w14:paraId="45F2192F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4274A5C8" w14:textId="77777777" w:rsidTr="00722B3B">
        <w:trPr>
          <w:trHeight w:val="340"/>
          <w:jc w:val="center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C57AE" w14:textId="017276C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ous disease risk (e.g. acupun</w:t>
            </w:r>
            <w:r w:rsidR="00075C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re, tattoos, piercings, acupun</w:t>
            </w:r>
            <w:r w:rsidR="00075C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re)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C87C0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ACEA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5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65085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CB0C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3ED5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C696A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7%</w:t>
            </w:r>
          </w:p>
        </w:tc>
        <w:tc>
          <w:tcPr>
            <w:tcW w:w="36" w:type="dxa"/>
            <w:vAlign w:val="center"/>
            <w:hideMark/>
          </w:tcPr>
          <w:p w14:paraId="5944E0E5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38FBF116" w14:textId="77777777" w:rsidTr="00722B3B">
        <w:trPr>
          <w:trHeight w:val="530"/>
          <w:jc w:val="center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8B569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urrent gastrointestinal symptoms (e.g. constipation, diarrhea, bloating or abdominal pain)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4491F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60B25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5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5EF6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5D902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132C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332C3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4%</w:t>
            </w:r>
          </w:p>
        </w:tc>
        <w:tc>
          <w:tcPr>
            <w:tcW w:w="36" w:type="dxa"/>
            <w:vAlign w:val="center"/>
            <w:hideMark/>
          </w:tcPr>
          <w:p w14:paraId="55FF2A05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314AC5AD" w14:textId="77777777" w:rsidTr="00722B3B">
        <w:trPr>
          <w:trHeight w:val="300"/>
          <w:jc w:val="center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CA8B8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ily history (e.g. colorectal cancer</w:t>
            </w:r>
            <w:r w:rsidRPr="00722B3B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lammatory bowel disease)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5882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D5FDF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2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D662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46EC7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AA7D3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3A32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1%</w:t>
            </w:r>
          </w:p>
        </w:tc>
        <w:tc>
          <w:tcPr>
            <w:tcW w:w="36" w:type="dxa"/>
            <w:vAlign w:val="center"/>
            <w:hideMark/>
          </w:tcPr>
          <w:p w14:paraId="32F66343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666B4179" w14:textId="77777777" w:rsidTr="00722B3B">
        <w:trPr>
          <w:trHeight w:val="300"/>
          <w:jc w:val="center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E4A80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ease history (e.g. autoimmune disease, diabetes, atopy, asthma, allergies)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E360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B894D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5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F4E59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DA470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9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6368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47D66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7%</w:t>
            </w:r>
          </w:p>
        </w:tc>
        <w:tc>
          <w:tcPr>
            <w:tcW w:w="36" w:type="dxa"/>
            <w:vAlign w:val="center"/>
            <w:hideMark/>
          </w:tcPr>
          <w:p w14:paraId="0BEB8C1F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0E9C15C9" w14:textId="77777777" w:rsidTr="00722B3B">
        <w:trPr>
          <w:trHeight w:val="300"/>
          <w:jc w:val="center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BB259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festyle questionnai</w:t>
            </w:r>
            <w:r w:rsidRPr="00722B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 survey</w:t>
            </w:r>
            <w:r w:rsidRPr="00722B3B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（</w:t>
            </w:r>
            <w:r w:rsidRPr="00722B3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most never exercise</w:t>
            </w:r>
            <w:r w:rsidRPr="00722B3B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5CFAF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2DC4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6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6CBA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0212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58F7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AA8D6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3%</w:t>
            </w:r>
          </w:p>
        </w:tc>
        <w:tc>
          <w:tcPr>
            <w:tcW w:w="36" w:type="dxa"/>
            <w:vAlign w:val="center"/>
            <w:hideMark/>
          </w:tcPr>
          <w:p w14:paraId="325C00EB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0D5CDE07" w14:textId="77777777" w:rsidTr="00722B3B">
        <w:trPr>
          <w:trHeight w:val="300"/>
          <w:jc w:val="center"/>
        </w:trPr>
        <w:tc>
          <w:tcPr>
            <w:tcW w:w="1436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FC6E67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6" w:type="dxa"/>
            <w:vAlign w:val="center"/>
            <w:hideMark/>
          </w:tcPr>
          <w:p w14:paraId="3324299B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3AC56822" w14:textId="77777777" w:rsidTr="00722B3B">
        <w:trPr>
          <w:trHeight w:val="320"/>
          <w:jc w:val="center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674B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vel history (e.g. travel to countries with a higher infectious disease risk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D7D4B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5FF1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2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97525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FE90E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C850B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8D15D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7%</w:t>
            </w:r>
          </w:p>
        </w:tc>
        <w:tc>
          <w:tcPr>
            <w:tcW w:w="36" w:type="dxa"/>
            <w:vAlign w:val="center"/>
            <w:hideMark/>
          </w:tcPr>
          <w:p w14:paraId="0C949283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2F4E7D81" w14:textId="77777777" w:rsidTr="00CF34FD">
        <w:trPr>
          <w:trHeight w:val="300"/>
          <w:jc w:val="center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8B133" w14:textId="01B58924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tal health condition</w:t>
            </w:r>
            <w:r w:rsidR="002412B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e.g. depression, anxiety)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2CAFF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24777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C8E3A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136C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F398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F47F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5%</w:t>
            </w:r>
          </w:p>
        </w:tc>
        <w:tc>
          <w:tcPr>
            <w:tcW w:w="36" w:type="dxa"/>
            <w:vAlign w:val="center"/>
            <w:hideMark/>
          </w:tcPr>
          <w:p w14:paraId="0C3383A8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443E8557" w14:textId="77777777" w:rsidTr="00CF34FD">
        <w:trPr>
          <w:trHeight w:val="300"/>
          <w:jc w:val="center"/>
        </w:trPr>
        <w:tc>
          <w:tcPr>
            <w:tcW w:w="6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7D8D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(&gt;40 years or &lt;18 years or Not provided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A7333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3170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F5B39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B62C4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B080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FA4B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%</w:t>
            </w:r>
          </w:p>
        </w:tc>
        <w:tc>
          <w:tcPr>
            <w:tcW w:w="36" w:type="dxa"/>
            <w:vAlign w:val="center"/>
            <w:hideMark/>
          </w:tcPr>
          <w:p w14:paraId="12D9AFEB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6F7572AD" w14:textId="77777777" w:rsidTr="00CF34FD">
        <w:trPr>
          <w:trHeight w:val="300"/>
          <w:jc w:val="center"/>
        </w:trPr>
        <w:tc>
          <w:tcPr>
            <w:tcW w:w="6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E3E13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risk sexual behavior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2A6E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9B65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E5EF1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CF096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66456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419C5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%</w:t>
            </w:r>
          </w:p>
        </w:tc>
        <w:tc>
          <w:tcPr>
            <w:tcW w:w="36" w:type="dxa"/>
            <w:vAlign w:val="center"/>
            <w:hideMark/>
          </w:tcPr>
          <w:p w14:paraId="239D954D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23281A81" w14:textId="77777777" w:rsidTr="00CF34FD">
        <w:trPr>
          <w:trHeight w:val="280"/>
          <w:jc w:val="center"/>
        </w:trPr>
        <w:tc>
          <w:tcPr>
            <w:tcW w:w="6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5089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4AA6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78297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07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D537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6A48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91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B3B0C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534F7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31%</w:t>
            </w:r>
          </w:p>
        </w:tc>
        <w:tc>
          <w:tcPr>
            <w:tcW w:w="36" w:type="dxa"/>
            <w:vAlign w:val="center"/>
            <w:hideMark/>
          </w:tcPr>
          <w:p w14:paraId="06CDE072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2B3B" w:rsidRPr="00722B3B" w14:paraId="038CF122" w14:textId="77777777" w:rsidTr="00722B3B">
        <w:trPr>
          <w:trHeight w:val="390"/>
          <w:jc w:val="center"/>
        </w:trPr>
        <w:tc>
          <w:tcPr>
            <w:tcW w:w="6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D9D54" w14:textId="77777777" w:rsidR="00722B3B" w:rsidRPr="00722B3B" w:rsidRDefault="00722B3B" w:rsidP="00722B3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2B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Enter stage 2 (n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90E2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011F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E5FD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120C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2901" w14:textId="77777777" w:rsidR="00722B3B" w:rsidRPr="00722B3B" w:rsidRDefault="00722B3B" w:rsidP="00722B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F29D" w14:textId="77777777" w:rsidR="00722B3B" w:rsidRPr="00722B3B" w:rsidRDefault="00722B3B" w:rsidP="00722B3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22B3B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" w:type="dxa"/>
            <w:vAlign w:val="center"/>
            <w:hideMark/>
          </w:tcPr>
          <w:p w14:paraId="56F15669" w14:textId="77777777" w:rsidR="00722B3B" w:rsidRPr="00722B3B" w:rsidRDefault="00722B3B" w:rsidP="00722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1FF0A51" w14:textId="77777777" w:rsidR="002B0389" w:rsidRDefault="002B0389"/>
    <w:sectPr w:rsidR="002B0389" w:rsidSect="00722B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E1"/>
    <w:rsid w:val="00072CFE"/>
    <w:rsid w:val="00075CA1"/>
    <w:rsid w:val="002412B2"/>
    <w:rsid w:val="002415F8"/>
    <w:rsid w:val="002B0389"/>
    <w:rsid w:val="003B27E1"/>
    <w:rsid w:val="00420EBA"/>
    <w:rsid w:val="005173CE"/>
    <w:rsid w:val="00722B3B"/>
    <w:rsid w:val="00CC7863"/>
    <w:rsid w:val="00CF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7CB11"/>
  <w15:chartTrackingRefBased/>
  <w15:docId w15:val="{38979CA3-C12B-4ED6-9C1B-190F8A2E0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82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全 何</dc:creator>
  <cp:keywords/>
  <dc:description/>
  <cp:lastModifiedBy>Ishwarya P.S.</cp:lastModifiedBy>
  <cp:revision>9</cp:revision>
  <dcterms:created xsi:type="dcterms:W3CDTF">2020-09-25T16:03:00Z</dcterms:created>
  <dcterms:modified xsi:type="dcterms:W3CDTF">2021-11-19T08:20:00Z</dcterms:modified>
</cp:coreProperties>
</file>